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664BC" w:rsidRDefault="008B6635">
      <w:pPr>
        <w:pStyle w:val="a5"/>
        <w:shd w:val="clear" w:color="auto" w:fill="FFFFFF"/>
        <w:spacing w:before="0" w:beforeAutospacing="0" w:after="0" w:afterAutospacing="0" w:line="400" w:lineRule="exact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 WB antibody information table</w:t>
      </w:r>
    </w:p>
    <w:tbl>
      <w:tblPr>
        <w:tblStyle w:val="1"/>
        <w:tblW w:w="8336" w:type="dxa"/>
        <w:tblLook w:val="04A0" w:firstRow="1" w:lastRow="0" w:firstColumn="1" w:lastColumn="0" w:noHBand="0" w:noVBand="1"/>
      </w:tblPr>
      <w:tblGrid>
        <w:gridCol w:w="1189"/>
        <w:gridCol w:w="1136"/>
        <w:gridCol w:w="2682"/>
        <w:gridCol w:w="3329"/>
      </w:tblGrid>
      <w:tr w:rsidR="000664BC" w:rsidTr="000664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89" w:type="dxa"/>
          </w:tcPr>
          <w:p w:rsidR="000664BC" w:rsidRDefault="008B6635">
            <w:pPr>
              <w:pStyle w:val="a5"/>
              <w:spacing w:before="0" w:beforeAutospacing="0" w:after="0" w:afterAutospacing="0"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tection antibody</w:t>
            </w:r>
          </w:p>
        </w:tc>
        <w:tc>
          <w:tcPr>
            <w:tcW w:w="1136" w:type="dxa"/>
          </w:tcPr>
          <w:p w:rsidR="000664BC" w:rsidRDefault="008B6635">
            <w:pPr>
              <w:pStyle w:val="a5"/>
              <w:spacing w:before="0" w:beforeAutospacing="0" w:after="0" w:afterAutospacing="0" w:line="40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lecular weight</w:t>
            </w:r>
          </w:p>
        </w:tc>
        <w:tc>
          <w:tcPr>
            <w:tcW w:w="2682" w:type="dxa"/>
          </w:tcPr>
          <w:p w:rsidR="000664BC" w:rsidRDefault="008B6635">
            <w:pPr>
              <w:pStyle w:val="a5"/>
              <w:spacing w:before="0" w:beforeAutospacing="0" w:after="0" w:afterAutospacing="0" w:line="40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ary antibody</w:t>
            </w:r>
          </w:p>
        </w:tc>
        <w:tc>
          <w:tcPr>
            <w:tcW w:w="3329" w:type="dxa"/>
          </w:tcPr>
          <w:p w:rsidR="000664BC" w:rsidRDefault="008B6635">
            <w:pPr>
              <w:pStyle w:val="a5"/>
              <w:spacing w:before="0" w:beforeAutospacing="0" w:after="0" w:afterAutospacing="0" w:line="40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 antibody</w:t>
            </w:r>
          </w:p>
        </w:tc>
      </w:tr>
      <w:tr w:rsidR="000664BC" w:rsidTr="000664BC">
        <w:tc>
          <w:tcPr>
            <w:tcW w:w="1189" w:type="dxa"/>
          </w:tcPr>
          <w:p w:rsidR="000664BC" w:rsidRDefault="008B6635">
            <w:pPr>
              <w:pStyle w:val="a5"/>
              <w:spacing w:before="0" w:beforeAutospacing="0" w:after="0" w:afterAutospacing="0"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-actin</w:t>
            </w:r>
          </w:p>
        </w:tc>
        <w:tc>
          <w:tcPr>
            <w:tcW w:w="1136" w:type="dxa"/>
          </w:tcPr>
          <w:p w:rsidR="000664BC" w:rsidRDefault="008B6635">
            <w:pPr>
              <w:pStyle w:val="a5"/>
              <w:spacing w:before="0" w:beforeAutospacing="0" w:after="0" w:afterAutospacing="0" w:line="40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2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2682" w:type="dxa"/>
          </w:tcPr>
          <w:p w:rsidR="000664BC" w:rsidRDefault="008B6635">
            <w:pPr>
              <w:pStyle w:val="a5"/>
              <w:spacing w:before="0" w:beforeAutospacing="0" w:after="0" w:afterAutospacing="0" w:line="40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rvicebi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B15003 1: 5000</w:t>
            </w:r>
          </w:p>
        </w:tc>
        <w:tc>
          <w:tcPr>
            <w:tcW w:w="3329" w:type="dxa"/>
          </w:tcPr>
          <w:p w:rsidR="000664BC" w:rsidRDefault="008B6635">
            <w:pPr>
              <w:pStyle w:val="a5"/>
              <w:shd w:val="clear" w:color="auto" w:fill="FFFFFF"/>
              <w:spacing w:before="0" w:beforeAutospacing="0" w:after="0" w:afterAutospacing="0" w:line="400" w:lineRule="exact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rvicebi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8F1DEA">
              <w:rPr>
                <w:rFonts w:ascii="Times New Roman" w:hAnsi="Times New Roman" w:cs="Times New Roman"/>
                <w:sz w:val="18"/>
                <w:szCs w:val="18"/>
              </w:rPr>
              <w:t>HRP-Goat Anti-Rabbit</w:t>
            </w:r>
          </w:p>
          <w:p w:rsidR="000664BC" w:rsidRDefault="008B6635">
            <w:pPr>
              <w:pStyle w:val="a5"/>
              <w:spacing w:before="0" w:beforeAutospacing="0" w:after="0" w:afterAutospacing="0" w:line="40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B233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00</w:t>
            </w:r>
          </w:p>
        </w:tc>
      </w:tr>
      <w:tr w:rsidR="000664BC" w:rsidTr="000664BC">
        <w:tc>
          <w:tcPr>
            <w:tcW w:w="1189" w:type="dxa"/>
          </w:tcPr>
          <w:p w:rsidR="000664BC" w:rsidRDefault="008B6635">
            <w:pPr>
              <w:pStyle w:val="a5"/>
              <w:spacing w:before="0" w:beforeAutospacing="0" w:after="0" w:afterAutospacing="0"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O-1</w:t>
            </w:r>
          </w:p>
        </w:tc>
        <w:tc>
          <w:tcPr>
            <w:tcW w:w="1136" w:type="dxa"/>
          </w:tcPr>
          <w:p w:rsidR="000664BC" w:rsidRDefault="008B6635">
            <w:pPr>
              <w:pStyle w:val="a5"/>
              <w:spacing w:before="0" w:beforeAutospacing="0" w:after="0" w:afterAutospacing="0" w:line="40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2682" w:type="dxa"/>
          </w:tcPr>
          <w:p w:rsidR="000664BC" w:rsidRDefault="008B6635">
            <w:pPr>
              <w:pStyle w:val="a5"/>
              <w:spacing w:before="0" w:beforeAutospacing="0" w:after="0" w:afterAutospacing="0" w:line="40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hermofish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0-2200 1: 1000</w:t>
            </w:r>
          </w:p>
        </w:tc>
        <w:tc>
          <w:tcPr>
            <w:tcW w:w="3329" w:type="dxa"/>
          </w:tcPr>
          <w:p w:rsidR="000664BC" w:rsidRDefault="008B6635">
            <w:pPr>
              <w:pStyle w:val="a5"/>
              <w:shd w:val="clear" w:color="auto" w:fill="FFFFFF"/>
              <w:spacing w:before="0" w:beforeAutospacing="0" w:after="0" w:afterAutospacing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rvicebi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RP-Goat Anti-Rabbit</w:t>
            </w:r>
          </w:p>
          <w:p w:rsidR="000664BC" w:rsidRDefault="008B6635">
            <w:pPr>
              <w:pStyle w:val="a5"/>
              <w:spacing w:before="0" w:beforeAutospacing="0" w:after="0" w:afterAutospacing="0" w:line="40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B233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00</w:t>
            </w:r>
          </w:p>
        </w:tc>
      </w:tr>
      <w:tr w:rsidR="000664BC" w:rsidTr="000664BC">
        <w:tc>
          <w:tcPr>
            <w:tcW w:w="1189" w:type="dxa"/>
          </w:tcPr>
          <w:p w:rsidR="000664BC" w:rsidRDefault="008B6635">
            <w:pPr>
              <w:pStyle w:val="a5"/>
              <w:spacing w:before="0" w:beforeAutospacing="0" w:after="0" w:afterAutospacing="0"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ccludin</w:t>
            </w:r>
            <w:proofErr w:type="spellEnd"/>
          </w:p>
        </w:tc>
        <w:tc>
          <w:tcPr>
            <w:tcW w:w="1136" w:type="dxa"/>
          </w:tcPr>
          <w:p w:rsidR="000664BC" w:rsidRDefault="008B6635">
            <w:pPr>
              <w:pStyle w:val="a5"/>
              <w:spacing w:before="0" w:beforeAutospacing="0" w:after="0" w:afterAutospacing="0" w:line="40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2682" w:type="dxa"/>
          </w:tcPr>
          <w:p w:rsidR="000664BC" w:rsidRDefault="008B6635">
            <w:pPr>
              <w:pStyle w:val="a5"/>
              <w:spacing w:before="0" w:beforeAutospacing="0" w:after="0" w:afterAutospacing="0" w:line="40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hermofish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3-1500 1: 1000</w:t>
            </w:r>
          </w:p>
        </w:tc>
        <w:tc>
          <w:tcPr>
            <w:tcW w:w="3329" w:type="dxa"/>
          </w:tcPr>
          <w:p w:rsidR="000664BC" w:rsidRDefault="008B6635">
            <w:pPr>
              <w:pStyle w:val="a5"/>
              <w:shd w:val="clear" w:color="auto" w:fill="FFFFFF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rvicebi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RP-Goat Anti-Mouse</w:t>
            </w:r>
          </w:p>
          <w:p w:rsidR="000664BC" w:rsidRDefault="008B6635">
            <w:pPr>
              <w:pStyle w:val="a5"/>
              <w:spacing w:before="0" w:beforeAutospacing="0" w:after="0" w:afterAutospacing="0" w:line="40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B233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00</w:t>
            </w:r>
          </w:p>
        </w:tc>
      </w:tr>
      <w:tr w:rsidR="000664BC" w:rsidTr="000664BC">
        <w:tc>
          <w:tcPr>
            <w:tcW w:w="1189" w:type="dxa"/>
          </w:tcPr>
          <w:p w:rsidR="000664BC" w:rsidRDefault="008B6635">
            <w:pPr>
              <w:pStyle w:val="a5"/>
              <w:spacing w:before="0" w:beforeAutospacing="0" w:after="0" w:afterAutospacing="0"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audin-1</w:t>
            </w:r>
          </w:p>
        </w:tc>
        <w:tc>
          <w:tcPr>
            <w:tcW w:w="1136" w:type="dxa"/>
          </w:tcPr>
          <w:p w:rsidR="000664BC" w:rsidRDefault="008B6635">
            <w:pPr>
              <w:pStyle w:val="a5"/>
              <w:spacing w:before="0" w:beforeAutospacing="0" w:after="0" w:afterAutospacing="0" w:line="40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2682" w:type="dxa"/>
          </w:tcPr>
          <w:p w:rsidR="000664BC" w:rsidRDefault="008B6635">
            <w:pPr>
              <w:pStyle w:val="a5"/>
              <w:spacing w:before="0" w:beforeAutospacing="0" w:after="0" w:afterAutospacing="0" w:line="40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cam ab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30769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: 1000</w:t>
            </w:r>
          </w:p>
        </w:tc>
        <w:tc>
          <w:tcPr>
            <w:tcW w:w="3329" w:type="dxa"/>
          </w:tcPr>
          <w:p w:rsidR="000664BC" w:rsidRDefault="008B6635">
            <w:pPr>
              <w:pStyle w:val="a5"/>
              <w:shd w:val="clear" w:color="auto" w:fill="FFFFFF"/>
              <w:spacing w:before="0" w:beforeAutospacing="0" w:after="0" w:afterAutospacing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rvicebi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RP-Goat Anti-Rabbit</w:t>
            </w:r>
          </w:p>
          <w:p w:rsidR="000664BC" w:rsidRDefault="008B6635">
            <w:pPr>
              <w:pStyle w:val="a5"/>
              <w:spacing w:before="0" w:beforeAutospacing="0" w:after="0" w:afterAutospacing="0" w:line="40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B233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00</w:t>
            </w:r>
          </w:p>
        </w:tc>
      </w:tr>
      <w:tr w:rsidR="000664BC" w:rsidTr="000664BC">
        <w:tc>
          <w:tcPr>
            <w:tcW w:w="1189" w:type="dxa"/>
          </w:tcPr>
          <w:p w:rsidR="000664BC" w:rsidRDefault="008B6635">
            <w:pPr>
              <w:pStyle w:val="a5"/>
              <w:spacing w:before="0" w:beforeAutospacing="0" w:after="0" w:afterAutospacing="0"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eap1</w:t>
            </w:r>
          </w:p>
        </w:tc>
        <w:tc>
          <w:tcPr>
            <w:tcW w:w="1136" w:type="dxa"/>
          </w:tcPr>
          <w:p w:rsidR="000664BC" w:rsidRDefault="008B6635">
            <w:pPr>
              <w:pStyle w:val="a5"/>
              <w:spacing w:before="0" w:beforeAutospacing="0" w:after="0" w:afterAutospacing="0" w:line="40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2682" w:type="dxa"/>
          </w:tcPr>
          <w:p w:rsidR="000664BC" w:rsidRDefault="008B6635">
            <w:pPr>
              <w:pStyle w:val="a5"/>
              <w:spacing w:before="0" w:beforeAutospacing="0" w:after="0" w:afterAutospacing="0" w:line="40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rvicebi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B113747 1:1000</w:t>
            </w:r>
          </w:p>
        </w:tc>
        <w:tc>
          <w:tcPr>
            <w:tcW w:w="3329" w:type="dxa"/>
          </w:tcPr>
          <w:p w:rsidR="000664BC" w:rsidRDefault="008B6635">
            <w:pPr>
              <w:pStyle w:val="a5"/>
              <w:shd w:val="clear" w:color="auto" w:fill="FFFFFF"/>
              <w:spacing w:before="0" w:beforeAutospacing="0" w:after="0" w:afterAutospacing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rvicebi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RP-Goat Anti-Rabbit</w:t>
            </w:r>
          </w:p>
          <w:p w:rsidR="000664BC" w:rsidRDefault="008B6635">
            <w:pPr>
              <w:pStyle w:val="a5"/>
              <w:spacing w:before="0" w:beforeAutospacing="0" w:after="0" w:afterAutospacing="0" w:line="40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B233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00</w:t>
            </w:r>
          </w:p>
        </w:tc>
      </w:tr>
      <w:tr w:rsidR="000664BC" w:rsidTr="000664BC">
        <w:tc>
          <w:tcPr>
            <w:tcW w:w="1189" w:type="dxa"/>
          </w:tcPr>
          <w:p w:rsidR="000664BC" w:rsidRDefault="008B6635">
            <w:pPr>
              <w:pStyle w:val="a5"/>
              <w:spacing w:before="0" w:beforeAutospacing="0" w:after="0" w:afterAutospacing="0"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f2</w:t>
            </w:r>
          </w:p>
        </w:tc>
        <w:tc>
          <w:tcPr>
            <w:tcW w:w="1136" w:type="dxa"/>
          </w:tcPr>
          <w:p w:rsidR="000664BC" w:rsidRDefault="008B6635">
            <w:pPr>
              <w:pStyle w:val="a5"/>
              <w:spacing w:before="0" w:beforeAutospacing="0" w:after="0" w:afterAutospacing="0" w:line="40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0-10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2682" w:type="dxa"/>
          </w:tcPr>
          <w:p w:rsidR="000664BC" w:rsidRDefault="008B6635">
            <w:pPr>
              <w:pStyle w:val="a5"/>
              <w:spacing w:before="0" w:beforeAutospacing="0" w:after="0" w:afterAutospacing="0" w:line="40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rvicebi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B115673 1:1000</w:t>
            </w:r>
          </w:p>
        </w:tc>
        <w:tc>
          <w:tcPr>
            <w:tcW w:w="3329" w:type="dxa"/>
          </w:tcPr>
          <w:p w:rsidR="000664BC" w:rsidRDefault="008B6635">
            <w:pPr>
              <w:pStyle w:val="a5"/>
              <w:shd w:val="clear" w:color="auto" w:fill="FFFFFF"/>
              <w:spacing w:before="0" w:beforeAutospacing="0" w:after="0" w:afterAutospacing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rvicebi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RP-Goat Anti-Rabbit</w:t>
            </w:r>
          </w:p>
          <w:p w:rsidR="000664BC" w:rsidRDefault="008B6635">
            <w:pPr>
              <w:pStyle w:val="a5"/>
              <w:spacing w:before="0" w:beforeAutospacing="0" w:after="0" w:afterAutospacing="0" w:line="40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B233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00</w:t>
            </w:r>
          </w:p>
        </w:tc>
      </w:tr>
      <w:tr w:rsidR="000664BC" w:rsidTr="000664BC">
        <w:tc>
          <w:tcPr>
            <w:tcW w:w="1189" w:type="dxa"/>
          </w:tcPr>
          <w:p w:rsidR="000664BC" w:rsidRDefault="008B6635">
            <w:pPr>
              <w:pStyle w:val="a5"/>
              <w:spacing w:before="0" w:beforeAutospacing="0" w:after="0" w:afterAutospacing="0"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-1</w:t>
            </w:r>
          </w:p>
        </w:tc>
        <w:tc>
          <w:tcPr>
            <w:tcW w:w="1136" w:type="dxa"/>
          </w:tcPr>
          <w:p w:rsidR="000664BC" w:rsidRDefault="008B6635">
            <w:pPr>
              <w:pStyle w:val="a5"/>
              <w:spacing w:before="0" w:beforeAutospacing="0" w:after="0" w:afterAutospacing="0" w:line="40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2682" w:type="dxa"/>
          </w:tcPr>
          <w:p w:rsidR="000664BC" w:rsidRDefault="008B6635">
            <w:pPr>
              <w:pStyle w:val="a5"/>
              <w:spacing w:before="0" w:beforeAutospacing="0" w:after="0" w:afterAutospacing="0" w:line="40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rvicebi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B115713 1:1000</w:t>
            </w:r>
          </w:p>
        </w:tc>
        <w:tc>
          <w:tcPr>
            <w:tcW w:w="3329" w:type="dxa"/>
          </w:tcPr>
          <w:p w:rsidR="000664BC" w:rsidRDefault="008B6635">
            <w:pPr>
              <w:pStyle w:val="a5"/>
              <w:shd w:val="clear" w:color="auto" w:fill="FFFFFF"/>
              <w:spacing w:before="0" w:beforeAutospacing="0" w:after="0" w:afterAutospacing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rvicebi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RP-Goat Anti-Rabbit</w:t>
            </w:r>
          </w:p>
          <w:p w:rsidR="000664BC" w:rsidRDefault="008B6635">
            <w:pPr>
              <w:pStyle w:val="a5"/>
              <w:spacing w:before="0" w:beforeAutospacing="0" w:after="0" w:afterAutospacing="0" w:line="40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B233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00</w:t>
            </w:r>
          </w:p>
        </w:tc>
      </w:tr>
      <w:tr w:rsidR="000664BC" w:rsidTr="000664BC">
        <w:tc>
          <w:tcPr>
            <w:tcW w:w="1189" w:type="dxa"/>
          </w:tcPr>
          <w:p w:rsidR="000664BC" w:rsidRDefault="008B6635">
            <w:pPr>
              <w:pStyle w:val="a5"/>
              <w:spacing w:before="0" w:beforeAutospacing="0" w:after="0" w:afterAutospacing="0"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-caspase3</w:t>
            </w:r>
          </w:p>
        </w:tc>
        <w:tc>
          <w:tcPr>
            <w:tcW w:w="1136" w:type="dxa"/>
          </w:tcPr>
          <w:p w:rsidR="000664BC" w:rsidRDefault="008B6635">
            <w:pPr>
              <w:pStyle w:val="a5"/>
              <w:spacing w:before="0" w:beforeAutospacing="0" w:after="0" w:afterAutospacing="0" w:line="40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2682" w:type="dxa"/>
          </w:tcPr>
          <w:p w:rsidR="000664BC" w:rsidRDefault="008B6635">
            <w:pPr>
              <w:pStyle w:val="a5"/>
              <w:spacing w:before="0" w:beforeAutospacing="0" w:after="0" w:afterAutospacing="0" w:line="40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finity AF7022 1:1000</w:t>
            </w:r>
          </w:p>
        </w:tc>
        <w:tc>
          <w:tcPr>
            <w:tcW w:w="3329" w:type="dxa"/>
          </w:tcPr>
          <w:p w:rsidR="000664BC" w:rsidRDefault="008B6635">
            <w:pPr>
              <w:pStyle w:val="a5"/>
              <w:shd w:val="clear" w:color="auto" w:fill="FFFFFF"/>
              <w:spacing w:before="0" w:beforeAutospacing="0" w:after="0" w:afterAutospacing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rvicebi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RP-Goat Anti-Rabbit</w:t>
            </w:r>
          </w:p>
          <w:p w:rsidR="000664BC" w:rsidRDefault="008B6635">
            <w:pPr>
              <w:pStyle w:val="a5"/>
              <w:spacing w:before="0" w:beforeAutospacing="0" w:after="0" w:afterAutospacing="0" w:line="40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B233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00</w:t>
            </w:r>
          </w:p>
        </w:tc>
      </w:tr>
      <w:tr w:rsidR="000664BC" w:rsidTr="000664BC">
        <w:tc>
          <w:tcPr>
            <w:tcW w:w="1189" w:type="dxa"/>
          </w:tcPr>
          <w:p w:rsidR="000664BC" w:rsidRDefault="008B6635">
            <w:pPr>
              <w:pStyle w:val="a5"/>
              <w:spacing w:before="0" w:beforeAutospacing="0" w:after="0" w:afterAutospacing="0"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cl2</w:t>
            </w:r>
          </w:p>
        </w:tc>
        <w:tc>
          <w:tcPr>
            <w:tcW w:w="1136" w:type="dxa"/>
          </w:tcPr>
          <w:p w:rsidR="000664BC" w:rsidRDefault="008B6635">
            <w:pPr>
              <w:pStyle w:val="a5"/>
              <w:spacing w:before="0" w:beforeAutospacing="0" w:after="0" w:afterAutospacing="0" w:line="40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2682" w:type="dxa"/>
          </w:tcPr>
          <w:p w:rsidR="000664BC" w:rsidRDefault="008B6635">
            <w:pPr>
              <w:pStyle w:val="a5"/>
              <w:spacing w:before="0" w:beforeAutospacing="0" w:after="0" w:afterAutospacing="0" w:line="40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rvicebi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B154380 1:1000</w:t>
            </w:r>
          </w:p>
        </w:tc>
        <w:tc>
          <w:tcPr>
            <w:tcW w:w="3329" w:type="dxa"/>
          </w:tcPr>
          <w:p w:rsidR="000664BC" w:rsidRDefault="008B6635">
            <w:pPr>
              <w:pStyle w:val="a5"/>
              <w:shd w:val="clear" w:color="auto" w:fill="FFFFFF"/>
              <w:spacing w:before="0" w:beforeAutospacing="0" w:after="0" w:afterAutospacing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rvicebi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RP-Goat Anti-Rabbit</w:t>
            </w:r>
          </w:p>
          <w:p w:rsidR="000664BC" w:rsidRDefault="008B6635">
            <w:pPr>
              <w:pStyle w:val="a5"/>
              <w:spacing w:before="0" w:beforeAutospacing="0" w:after="0" w:afterAutospacing="0" w:line="40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B233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00</w:t>
            </w:r>
          </w:p>
        </w:tc>
      </w:tr>
      <w:tr w:rsidR="000664BC" w:rsidTr="000664BC">
        <w:tc>
          <w:tcPr>
            <w:tcW w:w="1189" w:type="dxa"/>
          </w:tcPr>
          <w:p w:rsidR="000664BC" w:rsidRDefault="008B6635">
            <w:pPr>
              <w:pStyle w:val="a5"/>
              <w:spacing w:before="0" w:beforeAutospacing="0" w:after="0" w:afterAutospacing="0"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Lami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1</w:t>
            </w:r>
          </w:p>
        </w:tc>
        <w:tc>
          <w:tcPr>
            <w:tcW w:w="1136" w:type="dxa"/>
          </w:tcPr>
          <w:p w:rsidR="000664BC" w:rsidRDefault="008B6635">
            <w:pPr>
              <w:pStyle w:val="a5"/>
              <w:spacing w:before="0" w:beforeAutospacing="0" w:after="0" w:afterAutospacing="0" w:line="40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-7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2682" w:type="dxa"/>
          </w:tcPr>
          <w:p w:rsidR="000664BC" w:rsidRDefault="008B6635">
            <w:pPr>
              <w:pStyle w:val="a5"/>
              <w:spacing w:before="0" w:beforeAutospacing="0" w:after="0" w:afterAutospacing="0" w:line="40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rvicebio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B11571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: 5000</w:t>
            </w:r>
          </w:p>
        </w:tc>
        <w:tc>
          <w:tcPr>
            <w:tcW w:w="3329" w:type="dxa"/>
          </w:tcPr>
          <w:p w:rsidR="000664BC" w:rsidRDefault="008B6635">
            <w:pPr>
              <w:pStyle w:val="a5"/>
              <w:shd w:val="clear" w:color="auto" w:fill="FFFFFF"/>
              <w:spacing w:before="0" w:beforeAutospacing="0" w:after="0" w:afterAutospacing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rvicebi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RP-Goat Anti-Rabbit</w:t>
            </w:r>
          </w:p>
          <w:p w:rsidR="000664BC" w:rsidRDefault="008B6635">
            <w:pPr>
              <w:pStyle w:val="a5"/>
              <w:spacing w:before="0" w:beforeAutospacing="0" w:after="0" w:afterAutospacing="0" w:line="40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B233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00</w:t>
            </w:r>
          </w:p>
        </w:tc>
      </w:tr>
    </w:tbl>
    <w:p w:rsidR="000664BC" w:rsidRDefault="000664BC">
      <w:pPr>
        <w:pStyle w:val="a5"/>
        <w:shd w:val="clear" w:color="auto" w:fill="FFFFFF"/>
        <w:spacing w:before="0" w:beforeAutospacing="0" w:after="0" w:afterAutospacing="0" w:line="360" w:lineRule="exact"/>
        <w:jc w:val="both"/>
        <w:rPr>
          <w:rFonts w:ascii="Times New Roman" w:hAnsi="Times New Roman" w:cs="Times New Roman"/>
          <w:sz w:val="18"/>
          <w:szCs w:val="18"/>
        </w:rPr>
      </w:pPr>
    </w:p>
    <w:p w:rsidR="000664BC" w:rsidRDefault="000664BC">
      <w:pPr>
        <w:pStyle w:val="a5"/>
        <w:shd w:val="clear" w:color="auto" w:fill="FFFFFF"/>
        <w:spacing w:before="0" w:beforeAutospacing="0" w:after="0" w:afterAutospacing="0" w:line="360" w:lineRule="exact"/>
        <w:jc w:val="both"/>
        <w:rPr>
          <w:rFonts w:ascii="Times New Roman" w:hAnsi="Times New Roman" w:cs="Times New Roman"/>
          <w:sz w:val="18"/>
          <w:szCs w:val="18"/>
        </w:rPr>
      </w:pPr>
    </w:p>
    <w:sectPr w:rsidR="000664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8F4749" w:rsidRDefault="008F4749">
      <w:r>
        <w:separator/>
      </w:r>
    </w:p>
  </w:endnote>
  <w:endnote w:type="continuationSeparator" w:id="0">
    <w:p w:rsidR="008F4749" w:rsidRDefault="008F47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8F4749" w:rsidRDefault="008F4749">
      <w:r>
        <w:separator/>
      </w:r>
    </w:p>
  </w:footnote>
  <w:footnote w:type="continuationSeparator" w:id="0">
    <w:p w:rsidR="008F4749" w:rsidRDefault="008F47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f2t5f269rt2ker59dxdpvm2te5v5095awf&quot;&gt;李向阳的EndNote Library&lt;record-ids&gt;&lt;item&gt;324&lt;/item&gt;&lt;item&gt;372&lt;/item&gt;&lt;item&gt;456&lt;/item&gt;&lt;item&gt;616&lt;/item&gt;&lt;item&gt;635&lt;/item&gt;&lt;item&gt;636&lt;/item&gt;&lt;item&gt;641&lt;/item&gt;&lt;item&gt;643&lt;/item&gt;&lt;item&gt;663&lt;/item&gt;&lt;item&gt;664&lt;/item&gt;&lt;item&gt;668&lt;/item&gt;&lt;item&gt;674&lt;/item&gt;&lt;item&gt;676&lt;/item&gt;&lt;item&gt;677&lt;/item&gt;&lt;item&gt;679&lt;/item&gt;&lt;item&gt;713&lt;/item&gt;&lt;item&gt;777&lt;/item&gt;&lt;item&gt;799&lt;/item&gt;&lt;item&gt;809&lt;/item&gt;&lt;item&gt;810&lt;/item&gt;&lt;item&gt;811&lt;/item&gt;&lt;item&gt;812&lt;/item&gt;&lt;item&gt;813&lt;/item&gt;&lt;item&gt;814&lt;/item&gt;&lt;item&gt;815&lt;/item&gt;&lt;item&gt;816&lt;/item&gt;&lt;item&gt;817&lt;/item&gt;&lt;item&gt;818&lt;/item&gt;&lt;item&gt;819&lt;/item&gt;&lt;item&gt;820&lt;/item&gt;&lt;item&gt;822&lt;/item&gt;&lt;item&gt;823&lt;/item&gt;&lt;item&gt;824&lt;/item&gt;&lt;item&gt;826&lt;/item&gt;&lt;item&gt;827&lt;/item&gt;&lt;item&gt;828&lt;/item&gt;&lt;item&gt;829&lt;/item&gt;&lt;item&gt;830&lt;/item&gt;&lt;item&gt;831&lt;/item&gt;&lt;item&gt;832&lt;/item&gt;&lt;item&gt;833&lt;/item&gt;&lt;item&gt;834&lt;/item&gt;&lt;item&gt;835&lt;/item&gt;&lt;item&gt;836&lt;/item&gt;&lt;item&gt;837&lt;/item&gt;&lt;item&gt;838&lt;/item&gt;&lt;item&gt;839&lt;/item&gt;&lt;item&gt;840&lt;/item&gt;&lt;item&gt;841&lt;/item&gt;&lt;item&gt;842&lt;/item&gt;&lt;item&gt;843&lt;/item&gt;&lt;item&gt;844&lt;/item&gt;&lt;item&gt;845&lt;/item&gt;&lt;item&gt;846&lt;/item&gt;&lt;item&gt;847&lt;/item&gt;&lt;item&gt;848&lt;/item&gt;&lt;item&gt;849&lt;/item&gt;&lt;/record-ids&gt;&lt;/item&gt;&lt;/Libraries&gt;"/>
  </w:docVars>
  <w:rsids>
    <w:rsidRoot w:val="00531F15"/>
    <w:rsid w:val="00016944"/>
    <w:rsid w:val="00026E0D"/>
    <w:rsid w:val="0004101E"/>
    <w:rsid w:val="00045DD6"/>
    <w:rsid w:val="00047698"/>
    <w:rsid w:val="000564CE"/>
    <w:rsid w:val="00057CDA"/>
    <w:rsid w:val="000664BC"/>
    <w:rsid w:val="00067821"/>
    <w:rsid w:val="000807DE"/>
    <w:rsid w:val="00090905"/>
    <w:rsid w:val="000917D3"/>
    <w:rsid w:val="0009740A"/>
    <w:rsid w:val="00097A94"/>
    <w:rsid w:val="000A4ADE"/>
    <w:rsid w:val="000A7F19"/>
    <w:rsid w:val="000B7479"/>
    <w:rsid w:val="000D13D0"/>
    <w:rsid w:val="000D1FB2"/>
    <w:rsid w:val="000D2651"/>
    <w:rsid w:val="000E1A96"/>
    <w:rsid w:val="000E1C24"/>
    <w:rsid w:val="000E4E48"/>
    <w:rsid w:val="000E6352"/>
    <w:rsid w:val="000F6655"/>
    <w:rsid w:val="000F7FE8"/>
    <w:rsid w:val="001033B8"/>
    <w:rsid w:val="00105154"/>
    <w:rsid w:val="001158C9"/>
    <w:rsid w:val="00120A34"/>
    <w:rsid w:val="001267A5"/>
    <w:rsid w:val="001311AE"/>
    <w:rsid w:val="001413E0"/>
    <w:rsid w:val="001462ED"/>
    <w:rsid w:val="00150D65"/>
    <w:rsid w:val="00163293"/>
    <w:rsid w:val="00166DDA"/>
    <w:rsid w:val="00174B31"/>
    <w:rsid w:val="00183E26"/>
    <w:rsid w:val="0018541A"/>
    <w:rsid w:val="001923D6"/>
    <w:rsid w:val="001B3245"/>
    <w:rsid w:val="001B3DFB"/>
    <w:rsid w:val="001C1492"/>
    <w:rsid w:val="001D1BBC"/>
    <w:rsid w:val="001D250E"/>
    <w:rsid w:val="001D7B3E"/>
    <w:rsid w:val="001D7E5D"/>
    <w:rsid w:val="001E13D9"/>
    <w:rsid w:val="001F3E8A"/>
    <w:rsid w:val="002127B6"/>
    <w:rsid w:val="0021484A"/>
    <w:rsid w:val="002173AE"/>
    <w:rsid w:val="00227A70"/>
    <w:rsid w:val="002344E7"/>
    <w:rsid w:val="00237837"/>
    <w:rsid w:val="00255CA5"/>
    <w:rsid w:val="002623E0"/>
    <w:rsid w:val="002650D4"/>
    <w:rsid w:val="00275626"/>
    <w:rsid w:val="00280152"/>
    <w:rsid w:val="0028751A"/>
    <w:rsid w:val="00297378"/>
    <w:rsid w:val="002B69E1"/>
    <w:rsid w:val="002B6E14"/>
    <w:rsid w:val="002C065F"/>
    <w:rsid w:val="002D21F8"/>
    <w:rsid w:val="002D3EB1"/>
    <w:rsid w:val="002E5D08"/>
    <w:rsid w:val="002F0981"/>
    <w:rsid w:val="002F1D3B"/>
    <w:rsid w:val="002F22B0"/>
    <w:rsid w:val="002F5402"/>
    <w:rsid w:val="0030251E"/>
    <w:rsid w:val="00312426"/>
    <w:rsid w:val="00322C31"/>
    <w:rsid w:val="00325E26"/>
    <w:rsid w:val="00331063"/>
    <w:rsid w:val="003311F6"/>
    <w:rsid w:val="00331C3E"/>
    <w:rsid w:val="00344DCF"/>
    <w:rsid w:val="00345DB3"/>
    <w:rsid w:val="003468E0"/>
    <w:rsid w:val="00353083"/>
    <w:rsid w:val="00354D9C"/>
    <w:rsid w:val="00365B18"/>
    <w:rsid w:val="00374952"/>
    <w:rsid w:val="00391378"/>
    <w:rsid w:val="00397281"/>
    <w:rsid w:val="003B5289"/>
    <w:rsid w:val="003C6FB8"/>
    <w:rsid w:val="003D36FE"/>
    <w:rsid w:val="003F2607"/>
    <w:rsid w:val="003F336F"/>
    <w:rsid w:val="003F3A31"/>
    <w:rsid w:val="0040029D"/>
    <w:rsid w:val="00401DCC"/>
    <w:rsid w:val="00402AED"/>
    <w:rsid w:val="00416B2D"/>
    <w:rsid w:val="004271D9"/>
    <w:rsid w:val="00430CD2"/>
    <w:rsid w:val="00434BB9"/>
    <w:rsid w:val="00435E67"/>
    <w:rsid w:val="0044370B"/>
    <w:rsid w:val="004520A5"/>
    <w:rsid w:val="00462F7D"/>
    <w:rsid w:val="00463B8F"/>
    <w:rsid w:val="0047062E"/>
    <w:rsid w:val="00471C4F"/>
    <w:rsid w:val="004720C2"/>
    <w:rsid w:val="00487B68"/>
    <w:rsid w:val="00497D20"/>
    <w:rsid w:val="004A4E3E"/>
    <w:rsid w:val="004B26E9"/>
    <w:rsid w:val="004B4286"/>
    <w:rsid w:val="004C00F2"/>
    <w:rsid w:val="004D3195"/>
    <w:rsid w:val="004E2C33"/>
    <w:rsid w:val="004E4ED1"/>
    <w:rsid w:val="004E66D6"/>
    <w:rsid w:val="004F4523"/>
    <w:rsid w:val="00503E50"/>
    <w:rsid w:val="00507055"/>
    <w:rsid w:val="00516977"/>
    <w:rsid w:val="00517864"/>
    <w:rsid w:val="00531F15"/>
    <w:rsid w:val="00533CF9"/>
    <w:rsid w:val="005345E0"/>
    <w:rsid w:val="0055780E"/>
    <w:rsid w:val="00557F81"/>
    <w:rsid w:val="005624F4"/>
    <w:rsid w:val="00567CF9"/>
    <w:rsid w:val="0057529C"/>
    <w:rsid w:val="00580852"/>
    <w:rsid w:val="00597E2D"/>
    <w:rsid w:val="005A0ABF"/>
    <w:rsid w:val="005A2A88"/>
    <w:rsid w:val="005C413F"/>
    <w:rsid w:val="005C41E8"/>
    <w:rsid w:val="005C6B53"/>
    <w:rsid w:val="005E1E72"/>
    <w:rsid w:val="005E2AD9"/>
    <w:rsid w:val="005E2B00"/>
    <w:rsid w:val="005F00AC"/>
    <w:rsid w:val="005F3D04"/>
    <w:rsid w:val="006030C2"/>
    <w:rsid w:val="00604969"/>
    <w:rsid w:val="00610818"/>
    <w:rsid w:val="00613240"/>
    <w:rsid w:val="00615198"/>
    <w:rsid w:val="006258FB"/>
    <w:rsid w:val="00632208"/>
    <w:rsid w:val="006325F8"/>
    <w:rsid w:val="006346A1"/>
    <w:rsid w:val="0063504C"/>
    <w:rsid w:val="00637701"/>
    <w:rsid w:val="006424C0"/>
    <w:rsid w:val="00654A46"/>
    <w:rsid w:val="00657D70"/>
    <w:rsid w:val="00657FAC"/>
    <w:rsid w:val="006679DE"/>
    <w:rsid w:val="00692D39"/>
    <w:rsid w:val="0069799C"/>
    <w:rsid w:val="006B56BD"/>
    <w:rsid w:val="006C0E53"/>
    <w:rsid w:val="006E4D8F"/>
    <w:rsid w:val="00703F05"/>
    <w:rsid w:val="007202F6"/>
    <w:rsid w:val="0073177C"/>
    <w:rsid w:val="00740572"/>
    <w:rsid w:val="00742A0A"/>
    <w:rsid w:val="00744872"/>
    <w:rsid w:val="00744D62"/>
    <w:rsid w:val="00745223"/>
    <w:rsid w:val="0075205E"/>
    <w:rsid w:val="0076435C"/>
    <w:rsid w:val="00774606"/>
    <w:rsid w:val="007848FC"/>
    <w:rsid w:val="0078555E"/>
    <w:rsid w:val="00786CE9"/>
    <w:rsid w:val="00794188"/>
    <w:rsid w:val="00794F94"/>
    <w:rsid w:val="007A150A"/>
    <w:rsid w:val="007B1DB6"/>
    <w:rsid w:val="007B36C9"/>
    <w:rsid w:val="007C3D6D"/>
    <w:rsid w:val="007C4AB0"/>
    <w:rsid w:val="007C4B87"/>
    <w:rsid w:val="007D6ECF"/>
    <w:rsid w:val="007E2DDD"/>
    <w:rsid w:val="007F3103"/>
    <w:rsid w:val="00806EB1"/>
    <w:rsid w:val="008102F5"/>
    <w:rsid w:val="0082083C"/>
    <w:rsid w:val="00827B2B"/>
    <w:rsid w:val="00833E66"/>
    <w:rsid w:val="00840EBB"/>
    <w:rsid w:val="00861661"/>
    <w:rsid w:val="008747AB"/>
    <w:rsid w:val="00886DD4"/>
    <w:rsid w:val="00891353"/>
    <w:rsid w:val="00891809"/>
    <w:rsid w:val="00894B82"/>
    <w:rsid w:val="00896891"/>
    <w:rsid w:val="008A7FB1"/>
    <w:rsid w:val="008B434F"/>
    <w:rsid w:val="008B5A54"/>
    <w:rsid w:val="008B6635"/>
    <w:rsid w:val="008B6D71"/>
    <w:rsid w:val="008C49EF"/>
    <w:rsid w:val="008C5211"/>
    <w:rsid w:val="008D2A4E"/>
    <w:rsid w:val="008D3498"/>
    <w:rsid w:val="008E14F0"/>
    <w:rsid w:val="008F1DEA"/>
    <w:rsid w:val="008F23A7"/>
    <w:rsid w:val="008F4749"/>
    <w:rsid w:val="008F67DE"/>
    <w:rsid w:val="009001D2"/>
    <w:rsid w:val="0090039F"/>
    <w:rsid w:val="00902486"/>
    <w:rsid w:val="00902851"/>
    <w:rsid w:val="009112B8"/>
    <w:rsid w:val="00912A37"/>
    <w:rsid w:val="00920361"/>
    <w:rsid w:val="0092178F"/>
    <w:rsid w:val="009226BD"/>
    <w:rsid w:val="009264B5"/>
    <w:rsid w:val="0092758A"/>
    <w:rsid w:val="00927D5E"/>
    <w:rsid w:val="00935CF7"/>
    <w:rsid w:val="00951927"/>
    <w:rsid w:val="009646BA"/>
    <w:rsid w:val="0096688C"/>
    <w:rsid w:val="00971FB0"/>
    <w:rsid w:val="009760BD"/>
    <w:rsid w:val="00986633"/>
    <w:rsid w:val="009905A9"/>
    <w:rsid w:val="00993083"/>
    <w:rsid w:val="00994F34"/>
    <w:rsid w:val="009A2292"/>
    <w:rsid w:val="009A229A"/>
    <w:rsid w:val="009A440A"/>
    <w:rsid w:val="009B14C3"/>
    <w:rsid w:val="009B436A"/>
    <w:rsid w:val="009C5901"/>
    <w:rsid w:val="009E3334"/>
    <w:rsid w:val="009F14E9"/>
    <w:rsid w:val="009F201F"/>
    <w:rsid w:val="009F5748"/>
    <w:rsid w:val="009F7FA0"/>
    <w:rsid w:val="00A14DFD"/>
    <w:rsid w:val="00A3049B"/>
    <w:rsid w:val="00A35E76"/>
    <w:rsid w:val="00A37E48"/>
    <w:rsid w:val="00A4030D"/>
    <w:rsid w:val="00A40FB4"/>
    <w:rsid w:val="00A41C7C"/>
    <w:rsid w:val="00A46E1A"/>
    <w:rsid w:val="00A510F1"/>
    <w:rsid w:val="00A5710F"/>
    <w:rsid w:val="00A6299C"/>
    <w:rsid w:val="00A64A93"/>
    <w:rsid w:val="00A747A8"/>
    <w:rsid w:val="00A87EDE"/>
    <w:rsid w:val="00A97B2A"/>
    <w:rsid w:val="00AA208A"/>
    <w:rsid w:val="00AA3D22"/>
    <w:rsid w:val="00AC2799"/>
    <w:rsid w:val="00AC2872"/>
    <w:rsid w:val="00AC3D80"/>
    <w:rsid w:val="00AD2910"/>
    <w:rsid w:val="00AD4EA8"/>
    <w:rsid w:val="00AD5935"/>
    <w:rsid w:val="00AE69C6"/>
    <w:rsid w:val="00AE6F67"/>
    <w:rsid w:val="00AF52BB"/>
    <w:rsid w:val="00B002FA"/>
    <w:rsid w:val="00B07964"/>
    <w:rsid w:val="00B1132A"/>
    <w:rsid w:val="00B13754"/>
    <w:rsid w:val="00B25E4C"/>
    <w:rsid w:val="00B31C2C"/>
    <w:rsid w:val="00B34299"/>
    <w:rsid w:val="00B46BD9"/>
    <w:rsid w:val="00B46E23"/>
    <w:rsid w:val="00B50537"/>
    <w:rsid w:val="00B66448"/>
    <w:rsid w:val="00B85A0D"/>
    <w:rsid w:val="00B8751D"/>
    <w:rsid w:val="00B9362F"/>
    <w:rsid w:val="00BA0881"/>
    <w:rsid w:val="00BA15C2"/>
    <w:rsid w:val="00BA3E0E"/>
    <w:rsid w:val="00BA5BB9"/>
    <w:rsid w:val="00BA5D5F"/>
    <w:rsid w:val="00BA634A"/>
    <w:rsid w:val="00BB1B2A"/>
    <w:rsid w:val="00BB4294"/>
    <w:rsid w:val="00BE00A2"/>
    <w:rsid w:val="00BE0434"/>
    <w:rsid w:val="00BE30B1"/>
    <w:rsid w:val="00BE462D"/>
    <w:rsid w:val="00BE7F7F"/>
    <w:rsid w:val="00C01D6D"/>
    <w:rsid w:val="00C0539B"/>
    <w:rsid w:val="00C05758"/>
    <w:rsid w:val="00C1458D"/>
    <w:rsid w:val="00C175B3"/>
    <w:rsid w:val="00C20183"/>
    <w:rsid w:val="00C20843"/>
    <w:rsid w:val="00C25D86"/>
    <w:rsid w:val="00C37965"/>
    <w:rsid w:val="00C40913"/>
    <w:rsid w:val="00C430BE"/>
    <w:rsid w:val="00C504B9"/>
    <w:rsid w:val="00C51BAA"/>
    <w:rsid w:val="00C540D5"/>
    <w:rsid w:val="00C626CA"/>
    <w:rsid w:val="00C70FB3"/>
    <w:rsid w:val="00C72E01"/>
    <w:rsid w:val="00C76453"/>
    <w:rsid w:val="00C8020F"/>
    <w:rsid w:val="00C8120D"/>
    <w:rsid w:val="00C85AC7"/>
    <w:rsid w:val="00C85BCD"/>
    <w:rsid w:val="00CB3F1F"/>
    <w:rsid w:val="00CB620A"/>
    <w:rsid w:val="00CC13C1"/>
    <w:rsid w:val="00CC316B"/>
    <w:rsid w:val="00CC4514"/>
    <w:rsid w:val="00CC4B25"/>
    <w:rsid w:val="00CC574D"/>
    <w:rsid w:val="00CC6C45"/>
    <w:rsid w:val="00CD073F"/>
    <w:rsid w:val="00CE6FF7"/>
    <w:rsid w:val="00CF62A3"/>
    <w:rsid w:val="00D01180"/>
    <w:rsid w:val="00D028D5"/>
    <w:rsid w:val="00D02B03"/>
    <w:rsid w:val="00D079F1"/>
    <w:rsid w:val="00D12263"/>
    <w:rsid w:val="00D21C5F"/>
    <w:rsid w:val="00D27AAD"/>
    <w:rsid w:val="00D325C4"/>
    <w:rsid w:val="00D36CD1"/>
    <w:rsid w:val="00D374B6"/>
    <w:rsid w:val="00D46DB8"/>
    <w:rsid w:val="00D549A1"/>
    <w:rsid w:val="00D60254"/>
    <w:rsid w:val="00D65539"/>
    <w:rsid w:val="00D749B7"/>
    <w:rsid w:val="00D84A42"/>
    <w:rsid w:val="00D904C0"/>
    <w:rsid w:val="00DB6EA2"/>
    <w:rsid w:val="00DC163A"/>
    <w:rsid w:val="00DC3BBF"/>
    <w:rsid w:val="00DD1F4D"/>
    <w:rsid w:val="00DD4632"/>
    <w:rsid w:val="00DD48C7"/>
    <w:rsid w:val="00DD7558"/>
    <w:rsid w:val="00DE05CE"/>
    <w:rsid w:val="00DE1E22"/>
    <w:rsid w:val="00DE7037"/>
    <w:rsid w:val="00DF0A53"/>
    <w:rsid w:val="00DF2B1A"/>
    <w:rsid w:val="00DF59C6"/>
    <w:rsid w:val="00E06D3B"/>
    <w:rsid w:val="00E0784F"/>
    <w:rsid w:val="00E14F29"/>
    <w:rsid w:val="00E17664"/>
    <w:rsid w:val="00E20997"/>
    <w:rsid w:val="00E24D3E"/>
    <w:rsid w:val="00E25F74"/>
    <w:rsid w:val="00E26F61"/>
    <w:rsid w:val="00E27962"/>
    <w:rsid w:val="00E27ED4"/>
    <w:rsid w:val="00E37364"/>
    <w:rsid w:val="00E52037"/>
    <w:rsid w:val="00E6097C"/>
    <w:rsid w:val="00E72310"/>
    <w:rsid w:val="00E74169"/>
    <w:rsid w:val="00E85763"/>
    <w:rsid w:val="00E869FE"/>
    <w:rsid w:val="00E94762"/>
    <w:rsid w:val="00E9552C"/>
    <w:rsid w:val="00EB2BA5"/>
    <w:rsid w:val="00EB5415"/>
    <w:rsid w:val="00EC2785"/>
    <w:rsid w:val="00EC4084"/>
    <w:rsid w:val="00ED5AD6"/>
    <w:rsid w:val="00ED5B18"/>
    <w:rsid w:val="00ED65D5"/>
    <w:rsid w:val="00ED6D92"/>
    <w:rsid w:val="00F12D57"/>
    <w:rsid w:val="00F20D92"/>
    <w:rsid w:val="00F242DA"/>
    <w:rsid w:val="00F33844"/>
    <w:rsid w:val="00F40F1E"/>
    <w:rsid w:val="00F4755D"/>
    <w:rsid w:val="00F47E57"/>
    <w:rsid w:val="00F547CB"/>
    <w:rsid w:val="00F629F4"/>
    <w:rsid w:val="00F632F3"/>
    <w:rsid w:val="00F63F1B"/>
    <w:rsid w:val="00F6733B"/>
    <w:rsid w:val="00F77047"/>
    <w:rsid w:val="00FA3E3E"/>
    <w:rsid w:val="00FA4D0C"/>
    <w:rsid w:val="00FA51E3"/>
    <w:rsid w:val="00FB65A1"/>
    <w:rsid w:val="00FB7863"/>
    <w:rsid w:val="00FC05D6"/>
    <w:rsid w:val="00FC0776"/>
    <w:rsid w:val="00FC1CB2"/>
    <w:rsid w:val="00FC50DB"/>
    <w:rsid w:val="00FD454C"/>
    <w:rsid w:val="00FD7007"/>
    <w:rsid w:val="00FE45DE"/>
    <w:rsid w:val="00FE62E9"/>
    <w:rsid w:val="00FF6354"/>
    <w:rsid w:val="73F30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A9F3911D-F31B-F843-B972-E74249E2B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 (正文 CS 字体)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rFonts w:ascii="宋体" w:eastAsia="宋体"/>
      <w:sz w:val="18"/>
      <w:szCs w:val="18"/>
    </w:rPr>
  </w:style>
  <w:style w:type="paragraph" w:styleId="a5">
    <w:name w:val="Normal (Web)"/>
    <w:basedOn w:val="a"/>
    <w:link w:val="a6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Pr>
      <w:b/>
      <w:bCs/>
    </w:rPr>
  </w:style>
  <w:style w:type="character" w:styleId="a9">
    <w:name w:val="FollowedHyperlink"/>
    <w:basedOn w:val="a0"/>
    <w:uiPriority w:val="99"/>
    <w:semiHidden/>
    <w:unhideWhenUsed/>
    <w:rPr>
      <w:color w:val="954F72" w:themeColor="followedHyperlink"/>
      <w:u w:val="single"/>
    </w:rPr>
  </w:style>
  <w:style w:type="character" w:styleId="aa">
    <w:name w:val="Emphasis"/>
    <w:basedOn w:val="a0"/>
    <w:uiPriority w:val="20"/>
    <w:qFormat/>
    <w:rPr>
      <w:i/>
      <w:iCs/>
    </w:rPr>
  </w:style>
  <w:style w:type="character" w:styleId="ab">
    <w:name w:val="Hyperlink"/>
    <w:basedOn w:val="a0"/>
    <w:uiPriority w:val="99"/>
    <w:unhideWhenUsed/>
    <w:rPr>
      <w:color w:val="0000FF"/>
      <w:u w:val="single"/>
    </w:rPr>
  </w:style>
  <w:style w:type="table" w:customStyle="1" w:styleId="ac">
    <w:name w:val="三线表"/>
    <w:basedOn w:val="a1"/>
    <w:uiPriority w:val="99"/>
    <w:rPr>
      <w:rFonts w:eastAsia="SimSun-ExtB" w:cstheme="minorBidi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6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a4">
    <w:name w:val="批注框文本 字符"/>
    <w:basedOn w:val="a0"/>
    <w:link w:val="a3"/>
    <w:uiPriority w:val="99"/>
    <w:semiHidden/>
    <w:rPr>
      <w:rFonts w:ascii="宋体" w:hAnsiTheme="minorHAnsi" w:cstheme="minorBidi"/>
      <w:sz w:val="18"/>
      <w:szCs w:val="18"/>
    </w:rPr>
  </w:style>
  <w:style w:type="paragraph" w:customStyle="1" w:styleId="p">
    <w:name w:val="p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1">
    <w:name w:val="样式1"/>
    <w:basedOn w:val="a1"/>
    <w:uiPriority w:val="99"/>
    <w:pPr>
      <w:spacing w:line="360" w:lineRule="exact"/>
      <w:jc w:val="center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宋体" w:eastAsia="宋体" w:hAnsi="宋体"/>
      <w:sz w:val="24"/>
    </w:rPr>
  </w:style>
  <w:style w:type="character" w:customStyle="1" w:styleId="a6">
    <w:name w:val="普通(网站) 字符"/>
    <w:basedOn w:val="a0"/>
    <w:link w:val="a5"/>
    <w:uiPriority w:val="99"/>
    <w:rPr>
      <w:rFonts w:ascii="宋体" w:hAnsi="宋体" w:cs="宋体"/>
      <w:kern w:val="0"/>
      <w:sz w:val="24"/>
    </w:rPr>
  </w:style>
  <w:style w:type="character" w:customStyle="1" w:styleId="EndNoteBibliographyTitle0">
    <w:name w:val="EndNote Bibliography Title 字符"/>
    <w:basedOn w:val="a6"/>
    <w:link w:val="EndNoteBibliographyTitle"/>
    <w:rPr>
      <w:rFonts w:ascii="宋体" w:hAnsi="宋体" w:cstheme="minorBidi"/>
      <w:kern w:val="0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Pr>
      <w:rFonts w:ascii="宋体" w:eastAsia="宋体" w:hAnsi="宋体"/>
      <w:sz w:val="24"/>
    </w:rPr>
  </w:style>
  <w:style w:type="character" w:customStyle="1" w:styleId="EndNoteBibliography0">
    <w:name w:val="EndNote Bibliography 字符"/>
    <w:basedOn w:val="a6"/>
    <w:link w:val="EndNoteBibliography"/>
    <w:rPr>
      <w:rFonts w:ascii="宋体" w:hAnsi="宋体" w:cstheme="minorBidi"/>
      <w:kern w:val="0"/>
      <w:sz w:val="24"/>
      <w:szCs w:val="22"/>
    </w:rPr>
  </w:style>
  <w:style w:type="character" w:customStyle="1" w:styleId="10">
    <w:name w:val="未处理的提及1"/>
    <w:basedOn w:val="a0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向阳</dc:creator>
  <cp:lastModifiedBy>李向阳</cp:lastModifiedBy>
  <cp:revision>7</cp:revision>
  <cp:lastPrinted>2024-08-29T10:33:00Z</cp:lastPrinted>
  <dcterms:created xsi:type="dcterms:W3CDTF">2024-09-25T21:58:00Z</dcterms:created>
  <dcterms:modified xsi:type="dcterms:W3CDTF">2024-11-18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099C45C42D28BD8CDD1E3867B233BBAB_42</vt:lpwstr>
  </property>
</Properties>
</file>